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DCDC0" w14:textId="77777777" w:rsidR="00AD324F" w:rsidRDefault="004B6C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. S1. </w:t>
      </w:r>
    </w:p>
    <w:p w14:paraId="1B3AAFF4" w14:textId="55397EE7" w:rsidR="001B7059" w:rsidRDefault="001B7059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0" distR="0" simplePos="0" relativeHeight="251657216" behindDoc="0" locked="0" layoutInCell="1" allowOverlap="1" wp14:anchorId="038B7A9F" wp14:editId="33265BE5">
            <wp:simplePos x="0" y="0"/>
            <wp:positionH relativeFrom="column">
              <wp:posOffset>268</wp:posOffset>
            </wp:positionH>
            <wp:positionV relativeFrom="paragraph">
              <wp:posOffset>217760</wp:posOffset>
            </wp:positionV>
            <wp:extent cx="5138420" cy="2921000"/>
            <wp:effectExtent l="0" t="0" r="5080" b="1270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842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EF658BC" w14:textId="1EB91FEF" w:rsidR="001B7059" w:rsidRDefault="001B7059">
      <w:pPr>
        <w:rPr>
          <w:rFonts w:ascii="Times New Roman" w:hAnsi="Times New Roman" w:cs="Times New Roman"/>
        </w:rPr>
      </w:pPr>
    </w:p>
    <w:p w14:paraId="3AC3C5E3" w14:textId="578CF1B0" w:rsidR="00AD324F" w:rsidRDefault="001B70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1.</w:t>
      </w:r>
      <w:r>
        <w:rPr>
          <w:rFonts w:ascii="Times New Roman" w:hAnsi="Times New Roman" w:cs="Times New Roman"/>
          <w:b/>
        </w:rPr>
        <w:t xml:space="preserve"> </w:t>
      </w:r>
      <w:r w:rsidRPr="001B7059">
        <w:rPr>
          <w:rFonts w:ascii="Times New Roman" w:hAnsi="Times New Roman" w:cs="Times New Roman"/>
          <w:b/>
          <w:bCs/>
        </w:rPr>
        <w:t>Nest PCR production of cattle VH and VL, and SDS-PAGE analysis of purified complete cattle IgG proteins under reduced or non-reduced condition</w:t>
      </w:r>
      <w:r w:rsidRPr="001B705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4B6C13">
        <w:rPr>
          <w:rFonts w:ascii="Times New Roman" w:hAnsi="Times New Roman" w:cs="Times New Roman"/>
        </w:rPr>
        <w:t>Second ro</w:t>
      </w:r>
      <w:bookmarkStart w:id="0" w:name="_GoBack"/>
      <w:bookmarkEnd w:id="0"/>
      <w:r w:rsidR="004B6C13">
        <w:rPr>
          <w:rFonts w:ascii="Times New Roman" w:hAnsi="Times New Roman" w:cs="Times New Roman"/>
        </w:rPr>
        <w:t xml:space="preserve">und of PCR products for the variable genes of the heavy chain (A) and light chain (B) were confirmed by agarose gel electrophoresis. The purified IgG </w:t>
      </w:r>
      <w:proofErr w:type="spellStart"/>
      <w:r w:rsidR="004B6C13">
        <w:rPr>
          <w:rFonts w:ascii="Times New Roman" w:hAnsi="Times New Roman" w:cs="Times New Roman"/>
        </w:rPr>
        <w:t>mAbs</w:t>
      </w:r>
      <w:proofErr w:type="spellEnd"/>
      <w:r w:rsidR="004B6C13">
        <w:rPr>
          <w:rFonts w:ascii="Times New Roman" w:hAnsi="Times New Roman" w:cs="Times New Roman"/>
        </w:rPr>
        <w:t xml:space="preserve"> were boiled using 5×loading buffer with DTT (C) or without DTT (D) and then were respectivel</w:t>
      </w:r>
      <w:r w:rsidR="004B6C13">
        <w:rPr>
          <w:rFonts w:ascii="Times New Roman" w:hAnsi="Times New Roman" w:cs="Times New Roman"/>
        </w:rPr>
        <w:t xml:space="preserve">y subjected to 12% SDS-PAGE.  </w:t>
      </w:r>
    </w:p>
    <w:sectPr w:rsidR="00AD3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DBB42" w14:textId="77777777" w:rsidR="004B6C13" w:rsidRDefault="004B6C13" w:rsidP="001B7059">
      <w:r>
        <w:separator/>
      </w:r>
    </w:p>
  </w:endnote>
  <w:endnote w:type="continuationSeparator" w:id="0">
    <w:p w14:paraId="56829209" w14:textId="77777777" w:rsidR="004B6C13" w:rsidRDefault="004B6C13" w:rsidP="001B7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C325C" w14:textId="77777777" w:rsidR="004B6C13" w:rsidRDefault="004B6C13" w:rsidP="001B7059">
      <w:r>
        <w:separator/>
      </w:r>
    </w:p>
  </w:footnote>
  <w:footnote w:type="continuationSeparator" w:id="0">
    <w:p w14:paraId="1CEA68C9" w14:textId="77777777" w:rsidR="004B6C13" w:rsidRDefault="004B6C13" w:rsidP="001B7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0335"/>
    <w:rsid w:val="00094301"/>
    <w:rsid w:val="001B7059"/>
    <w:rsid w:val="00410C9C"/>
    <w:rsid w:val="00442BE1"/>
    <w:rsid w:val="004B6C13"/>
    <w:rsid w:val="006F6D49"/>
    <w:rsid w:val="00850335"/>
    <w:rsid w:val="00976A3F"/>
    <w:rsid w:val="00AD324F"/>
    <w:rsid w:val="00B3224A"/>
    <w:rsid w:val="00B46492"/>
    <w:rsid w:val="00B9428C"/>
    <w:rsid w:val="00E229B6"/>
    <w:rsid w:val="00E91995"/>
    <w:rsid w:val="5100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EBB6112"/>
  <w15:docId w15:val="{90B87607-4116-47A2-AC52-79F706994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401</Characters>
  <Application>Microsoft Office Word</Application>
  <DocSecurity>0</DocSecurity>
  <Lines>66</Lines>
  <Paragraphs>35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KUN</dc:creator>
  <cp:lastModifiedBy>Lu Zengjun</cp:lastModifiedBy>
  <cp:revision>6</cp:revision>
  <dcterms:created xsi:type="dcterms:W3CDTF">2019-04-07T11:52:00Z</dcterms:created>
  <dcterms:modified xsi:type="dcterms:W3CDTF">2019-10-3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